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CD653" w14:textId="702A5E54" w:rsidR="00537E4F" w:rsidRDefault="00537E4F" w:rsidP="00CB2B1F">
      <w:r>
        <w:t xml:space="preserve">Multimedia Appendix (7): </w:t>
      </w:r>
      <w:r w:rsidRPr="00537E4F">
        <w:t>Calculation of average total completion rate.</w:t>
      </w:r>
    </w:p>
    <w:p w14:paraId="2471B8AC" w14:textId="77777777" w:rsidR="00537E4F" w:rsidRDefault="00537E4F" w:rsidP="00CB2B1F"/>
    <w:p w14:paraId="76518EF2" w14:textId="30EB26D0" w:rsidR="00CB2B1F" w:rsidRPr="001C4254" w:rsidRDefault="00CB2B1F" w:rsidP="00CB2B1F">
      <w:r w:rsidRPr="001C4254">
        <w:t>Average total completion rate was calculated by comparing the observed number of completed follow-up questionnaires to the maximum expected number (i.e., completion of all follow-up questionnaires by all individuals):</w:t>
      </w:r>
    </w:p>
    <w:p w14:paraId="31E5D792" w14:textId="77777777" w:rsidR="00CB2B1F" w:rsidRPr="001C4254" w:rsidRDefault="00CB2B1F" w:rsidP="00CB2B1F"/>
    <w:p w14:paraId="598BC70B" w14:textId="77777777" w:rsidR="00CB2B1F" w:rsidRPr="001C4254" w:rsidRDefault="00CB2B1F" w:rsidP="00CB2B1F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cs="Calibri"/>
                      <w:shd w:val="clear" w:color="auto" w:fill="FFFFFF"/>
                    </w:rPr>
                    <m:t>Actual number of follow-up questionnaires completed</m:t>
                  </m:r>
                </m:num>
                <m:den>
                  <m:r>
                    <m:rPr>
                      <m:nor/>
                    </m:rPr>
                    <w:rPr>
                      <w:rFonts w:cs="Calibri"/>
                      <w:shd w:val="clear" w:color="auto" w:fill="FFFFFF"/>
                    </w:rPr>
                    <m:t>Expec</m:t>
                  </m:r>
                  <m:r>
                    <m:rPr>
                      <m:nor/>
                    </m:rPr>
                    <w:rPr>
                      <w:shd w:val="clear" w:color="auto" w:fill="FFFFFF"/>
                    </w:rPr>
                    <m:t>ted number of follow-up questionnaires completed under complete follow-up</m:t>
                  </m:r>
                </m:den>
              </m:f>
            </m:e>
          </m:d>
          <m:r>
            <m:rPr>
              <m:nor/>
            </m:rPr>
            <m:t>*100%</m:t>
          </m:r>
        </m:oMath>
      </m:oMathPara>
    </w:p>
    <w:p w14:paraId="625FC404" w14:textId="77777777" w:rsidR="00CB2B1F" w:rsidRPr="001C4254" w:rsidRDefault="00CB2B1F" w:rsidP="00CB2B1F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shd w:val="clear" w:color="auto" w:fill="FFFFFF"/>
                    </w:rPr>
                    <m:t>10,470 follow up questionnaires</m:t>
                  </m:r>
                </m:num>
                <m:den>
                  <m:r>
                    <m:rPr>
                      <m:nor/>
                    </m:rPr>
                    <w:rPr>
                      <w:shd w:val="clear" w:color="auto" w:fill="FFFFFF"/>
                    </w:rPr>
                    <m:t>(1,206 individuals*12 months)</m:t>
                  </m:r>
                </m:den>
              </m:f>
            </m:e>
          </m:d>
          <m:r>
            <m:rPr>
              <m:nor/>
            </m:rPr>
            <m:t>*100%</m:t>
          </m:r>
        </m:oMath>
      </m:oMathPara>
    </w:p>
    <w:p w14:paraId="0EEFB130" w14:textId="77777777" w:rsidR="00CB2B1F" w:rsidRPr="001C4254" w:rsidRDefault="00CB2B1F" w:rsidP="00CB2B1F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cs="Calibri"/>
                      <w:shd w:val="clear" w:color="auto" w:fill="FFFFFF"/>
                    </w:rPr>
                    <m:t>10,470</m:t>
                  </m:r>
                </m:num>
                <m:den>
                  <m:r>
                    <m:rPr>
                      <m:nor/>
                    </m:rPr>
                    <w:rPr>
                      <w:rFonts w:cs="Calibri"/>
                      <w:shd w:val="clear" w:color="auto" w:fill="FFFFFF"/>
                    </w:rPr>
                    <m:t>14,472</m:t>
                  </m:r>
                </m:den>
              </m:f>
            </m:e>
          </m:d>
          <m:r>
            <w:rPr>
              <w:rFonts w:ascii="Cambria Math" w:hAnsi="Cambria Math"/>
            </w:rPr>
            <m:t>*100%</m:t>
          </m:r>
        </m:oMath>
      </m:oMathPara>
    </w:p>
    <w:p w14:paraId="1C6D28D9" w14:textId="77777777" w:rsidR="00CB2B1F" w:rsidRPr="001C4254" w:rsidRDefault="00CB2B1F" w:rsidP="00CB2B1F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= </m:t>
          </m:r>
          <m:r>
            <m:rPr>
              <m:nor/>
            </m:rPr>
            <m:t>72.4%</m:t>
          </m:r>
        </m:oMath>
      </m:oMathPara>
    </w:p>
    <w:p w14:paraId="22C4DF55" w14:textId="77777777" w:rsidR="00CB2B1F" w:rsidRPr="001C4254" w:rsidRDefault="00CB2B1F" w:rsidP="00CB2B1F"/>
    <w:p w14:paraId="775C101B" w14:textId="77777777" w:rsidR="00510C30" w:rsidRDefault="00510C30"/>
    <w:sectPr w:rsidR="00510C30" w:rsidSect="00913C6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pgNumType w:start="8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6C466" w14:textId="77777777" w:rsidR="007F2CA8" w:rsidRDefault="007F2CA8" w:rsidP="003379EF">
      <w:pPr>
        <w:spacing w:line="240" w:lineRule="auto"/>
      </w:pPr>
      <w:r>
        <w:separator/>
      </w:r>
    </w:p>
  </w:endnote>
  <w:endnote w:type="continuationSeparator" w:id="0">
    <w:p w14:paraId="30DCB087" w14:textId="77777777" w:rsidR="007F2CA8" w:rsidRDefault="007F2CA8" w:rsidP="003379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4797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C79261" w14:textId="707AA40B" w:rsidR="003379EF" w:rsidRDefault="003379EF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281557" w14:textId="77777777" w:rsidR="003379EF" w:rsidRDefault="003379EF" w:rsidP="003379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63900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297CDD" w14:textId="7036FC89" w:rsidR="003379EF" w:rsidRDefault="003379EF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C607E5" w14:textId="77777777" w:rsidR="003379EF" w:rsidRDefault="003379EF" w:rsidP="003379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45DC1" w14:textId="77777777" w:rsidR="007F2CA8" w:rsidRDefault="007F2CA8" w:rsidP="003379EF">
      <w:pPr>
        <w:spacing w:line="240" w:lineRule="auto"/>
      </w:pPr>
      <w:r>
        <w:separator/>
      </w:r>
    </w:p>
  </w:footnote>
  <w:footnote w:type="continuationSeparator" w:id="0">
    <w:p w14:paraId="5C2E7AF4" w14:textId="77777777" w:rsidR="007F2CA8" w:rsidRDefault="007F2CA8" w:rsidP="003379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1F"/>
    <w:rsid w:val="002A09F4"/>
    <w:rsid w:val="002F4F6B"/>
    <w:rsid w:val="003379EF"/>
    <w:rsid w:val="003A2061"/>
    <w:rsid w:val="00510C30"/>
    <w:rsid w:val="00537E4F"/>
    <w:rsid w:val="005901F6"/>
    <w:rsid w:val="00597591"/>
    <w:rsid w:val="005A043C"/>
    <w:rsid w:val="007F2CA8"/>
    <w:rsid w:val="008C59A4"/>
    <w:rsid w:val="00913C60"/>
    <w:rsid w:val="00C46CD7"/>
    <w:rsid w:val="00CB2B1F"/>
    <w:rsid w:val="00D0150C"/>
    <w:rsid w:val="00F6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77541"/>
  <w15:chartTrackingRefBased/>
  <w15:docId w15:val="{AC4E674B-F7B9-2841-857A-2AD00D37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B1F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B1F"/>
    <w:pPr>
      <w:contextualSpacing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2B1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379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9E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379EF"/>
  </w:style>
  <w:style w:type="paragraph" w:styleId="Header">
    <w:name w:val="header"/>
    <w:basedOn w:val="Normal"/>
    <w:link w:val="HeaderChar"/>
    <w:uiPriority w:val="99"/>
    <w:unhideWhenUsed/>
    <w:rsid w:val="00913C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C6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Ratzki-Leewing</dc:creator>
  <cp:keywords/>
  <dc:description/>
  <cp:lastModifiedBy>Nadia Khan</cp:lastModifiedBy>
  <cp:revision>2</cp:revision>
  <dcterms:created xsi:type="dcterms:W3CDTF">2022-02-05T15:29:00Z</dcterms:created>
  <dcterms:modified xsi:type="dcterms:W3CDTF">2022-02-05T15:29:00Z</dcterms:modified>
</cp:coreProperties>
</file>